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D4FFE0">
      <w:pPr>
        <w:pStyle w:val="52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2468F92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Table S1. Severity of hepatic steatosis and nephrolithiasis.</w:t>
      </w:r>
    </w:p>
    <w:tbl>
      <w:tblPr>
        <w:tblStyle w:val="20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243"/>
        <w:gridCol w:w="1245"/>
        <w:gridCol w:w="1243"/>
        <w:gridCol w:w="1245"/>
        <w:gridCol w:w="1587"/>
        <w:gridCol w:w="1593"/>
      </w:tblGrid>
      <w:tr w14:paraId="61311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B69FE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　</w:t>
            </w:r>
          </w:p>
        </w:tc>
        <w:tc>
          <w:tcPr>
            <w:tcW w:w="124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E15C9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Female (n = 40,593)</w:t>
            </w:r>
          </w:p>
        </w:tc>
        <w:tc>
          <w:tcPr>
            <w:tcW w:w="124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671B2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Male (n = 56,174)</w:t>
            </w:r>
          </w:p>
        </w:tc>
        <w:tc>
          <w:tcPr>
            <w:tcW w:w="15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4A3E9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All participants (n = 96,767)</w:t>
            </w:r>
          </w:p>
        </w:tc>
      </w:tr>
      <w:tr w14:paraId="4166A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26E3037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Nephrolithiasis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83C8186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No =</w:t>
            </w:r>
          </w:p>
          <w:p w14:paraId="5441DFD3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39,256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E347BF0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Yes =</w:t>
            </w:r>
          </w:p>
          <w:p w14:paraId="3E83A1AB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1,337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ADE0425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No =</w:t>
            </w:r>
          </w:p>
          <w:p w14:paraId="1251F648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50,932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D61DEC7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Yes =</w:t>
            </w:r>
          </w:p>
          <w:p w14:paraId="5EAC6217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5,242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63BF87B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No =</w:t>
            </w:r>
          </w:p>
          <w:p w14:paraId="15B83E49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90,188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83A2174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Yes =</w:t>
            </w:r>
          </w:p>
          <w:p w14:paraId="49223C0D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6,579</w:t>
            </w:r>
          </w:p>
        </w:tc>
      </w:tr>
      <w:tr w14:paraId="42764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08E78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Severity of hepatic steatosis</w:t>
            </w:r>
          </w:p>
        </w:tc>
      </w:tr>
      <w:tr w14:paraId="1824B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D44EBE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DC08A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32,803</w:t>
            </w:r>
          </w:p>
          <w:p w14:paraId="73304F16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83.56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700D8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1,028</w:t>
            </w:r>
          </w:p>
          <w:p w14:paraId="67C83010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76.89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8CE9A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29,921</w:t>
            </w:r>
          </w:p>
          <w:p w14:paraId="4F4A95ED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58.75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6696D6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2,413</w:t>
            </w:r>
          </w:p>
          <w:p w14:paraId="29B5859B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46.03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35A82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62,724</w:t>
            </w:r>
          </w:p>
          <w:p w14:paraId="4E4406D7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69.55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7493D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3,441</w:t>
            </w:r>
          </w:p>
          <w:p w14:paraId="5251688C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52.30%)</w:t>
            </w:r>
          </w:p>
        </w:tc>
      </w:tr>
      <w:tr w14:paraId="5A283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736478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Mil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23307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5,318</w:t>
            </w:r>
          </w:p>
          <w:p w14:paraId="5CCC4871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13.55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3FA08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239</w:t>
            </w:r>
          </w:p>
          <w:p w14:paraId="479BDCB9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17.88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F7A8D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16,132</w:t>
            </w:r>
          </w:p>
          <w:p w14:paraId="6CBD48CA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31.6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E57DB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2,117</w:t>
            </w:r>
          </w:p>
          <w:p w14:paraId="399D4ABF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40.39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94139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21,450</w:t>
            </w:r>
          </w:p>
          <w:p w14:paraId="2F581E9F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23.78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9B775A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2,356</w:t>
            </w:r>
          </w:p>
          <w:p w14:paraId="013E9D61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35.81%)</w:t>
            </w:r>
          </w:p>
        </w:tc>
      </w:tr>
      <w:tr w14:paraId="245A5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13512A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Moderate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1DA6C7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1,080</w:t>
            </w:r>
          </w:p>
          <w:p w14:paraId="3793F710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2.75%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79E153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67</w:t>
            </w:r>
          </w:p>
          <w:p w14:paraId="58C6160D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5.01%)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48D5F3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4,523</w:t>
            </w:r>
          </w:p>
          <w:p w14:paraId="7F44B453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8.88%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C6C752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645</w:t>
            </w:r>
          </w:p>
          <w:p w14:paraId="29D94F4F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12.30%)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C45E39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5,603</w:t>
            </w:r>
          </w:p>
          <w:p w14:paraId="585F5FFC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6.21%)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F237FD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712</w:t>
            </w:r>
          </w:p>
          <w:p w14:paraId="305ABEE6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10.82%)</w:t>
            </w:r>
          </w:p>
        </w:tc>
      </w:tr>
      <w:tr w14:paraId="64467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9B4E568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Severe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BD195C1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55</w:t>
            </w:r>
          </w:p>
          <w:p w14:paraId="626AF82F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0.14%)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CC012A5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3</w:t>
            </w:r>
          </w:p>
          <w:p w14:paraId="2F98092D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0.22%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6A4D6E4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356</w:t>
            </w:r>
          </w:p>
          <w:p w14:paraId="2CD4D6F9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0.70%)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C47E8E4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67</w:t>
            </w:r>
          </w:p>
          <w:p w14:paraId="6DBE7C3F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1.28%)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FB15BD2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411</w:t>
            </w:r>
          </w:p>
          <w:p w14:paraId="121C6687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0.46%)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695F759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70</w:t>
            </w:r>
          </w:p>
          <w:p w14:paraId="223EF4EA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(1.06%)</w:t>
            </w:r>
          </w:p>
        </w:tc>
      </w:tr>
      <w:tr w14:paraId="3B26E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07434">
            <w:pPr>
              <w:spacing w:before="0" w:after="0"/>
              <w:rPr>
                <w:rFonts w:eastAsia="等线" w:cs="Times New Roman"/>
                <w:i/>
                <w:iCs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333333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color w:val="333333"/>
                <w:szCs w:val="24"/>
                <w:lang w:eastAsia="zh-CN"/>
              </w:rPr>
              <w:t xml:space="preserve"> &lt; 0.001.</w:t>
            </w:r>
          </w:p>
        </w:tc>
      </w:tr>
    </w:tbl>
    <w:p w14:paraId="5F7E5FB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  <w:r>
        <w:rPr>
          <w:rFonts w:eastAsia="等线" w:cs="Times New Roman"/>
          <w:kern w:val="2"/>
          <w:szCs w:val="24"/>
          <w:lang w:eastAsia="zh-CN"/>
        </w:rPr>
        <w:t>Table S2. Comparation of basic characteristics before and after multiple imputation.</w:t>
      </w:r>
    </w:p>
    <w:tbl>
      <w:tblPr>
        <w:tblStyle w:val="20"/>
        <w:tblW w:w="8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2"/>
        <w:gridCol w:w="1915"/>
        <w:gridCol w:w="1788"/>
        <w:gridCol w:w="1915"/>
      </w:tblGrid>
      <w:tr w14:paraId="50C7A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0E2BB652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DFE276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Before MI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A3A7C6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fter MI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0C42B8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-value</w:t>
            </w:r>
          </w:p>
        </w:tc>
      </w:tr>
      <w:tr w14:paraId="734B9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0936F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Waist, cm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8F79C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83.84 ± 9.66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08AE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3.74 ± 9.69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DD39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1</w:t>
            </w:r>
          </w:p>
        </w:tc>
      </w:tr>
      <w:tr w14:paraId="0F010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EB3A8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LT, U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F12F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26.99 ± 26.4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76CE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.00 ± 26.4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9348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04</w:t>
            </w:r>
          </w:p>
        </w:tc>
      </w:tr>
      <w:tr w14:paraId="558AA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C8FD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ST, U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7561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22.72 ± 13.3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0E9D8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.71 ± 13.3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E107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05</w:t>
            </w:r>
          </w:p>
        </w:tc>
      </w:tr>
      <w:tr w14:paraId="4EEC5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BE08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GGT, U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1752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32.31 ± 36.4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9534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2.36 ± 36.4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BD3E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0</w:t>
            </w:r>
          </w:p>
        </w:tc>
      </w:tr>
      <w:tr w14:paraId="0EC98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F06A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Glu, mmol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02DDC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5.54 ± 1.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C12E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4 ± 1.3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F35A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06</w:t>
            </w:r>
          </w:p>
        </w:tc>
      </w:tr>
      <w:tr w14:paraId="13B90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FC8ED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TC, mmol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C258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4.87 ± 0.9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9A34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7 ± 0.9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9F42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01</w:t>
            </w:r>
          </w:p>
        </w:tc>
      </w:tr>
      <w:tr w14:paraId="26FFC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BBD5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TG, mmol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BFEB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1.77 ± 1.6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075DD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7 ± 1.6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8C7A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71</w:t>
            </w:r>
          </w:p>
        </w:tc>
      </w:tr>
      <w:tr w14:paraId="663E4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6D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HDL, mmol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46B5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1.31 ± 0.3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6530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1 ± 0.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C016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76</w:t>
            </w:r>
          </w:p>
        </w:tc>
      </w:tr>
      <w:tr w14:paraId="50F1D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83A4F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LDL, mmol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1EE1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2.77 ± 0.7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70EA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7 ± 0.7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A7FB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31</w:t>
            </w:r>
          </w:p>
        </w:tc>
      </w:tr>
      <w:tr w14:paraId="44AA1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270BF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Scr, μmol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C3F6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66.94 ± 20.5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9417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6.96 ± 20.5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12D0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11</w:t>
            </w:r>
          </w:p>
        </w:tc>
      </w:tr>
      <w:tr w14:paraId="4E0D5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15246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UA, µmol/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8E140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343.17 ± 91.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25CA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3.13 ± 91.1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86667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87</w:t>
            </w:r>
          </w:p>
        </w:tc>
      </w:tr>
      <w:tr w14:paraId="648B5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0AB52B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eGFR, mL/min/1.73m</w:t>
            </w:r>
            <w:r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7912B7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4.34 ± 16.37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73C7CB9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4.37 ± 16.34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068983A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57</w:t>
            </w:r>
          </w:p>
        </w:tc>
      </w:tr>
      <w:tr w14:paraId="6AE80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6E55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I, multiple imputation; BMI, body mass index; ALT, alanine aminotransferase; AST, aspartate aminotransferase; GGT, γ-glutamyl transpeptidase; Glu, fasting glucose; TC, total cholesterol; TG, triglycerides; HDL, high-density lipoprotein cholesterol; LDL, low-density lipoprotein cholesterol; SCr, serum creatinine; UA, uric acid; eGFR, estimated glomerular filtration rate.</w:t>
            </w:r>
          </w:p>
        </w:tc>
      </w:tr>
      <w:tr w14:paraId="1F855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9127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No. of participants have missing data for the variables: Waist, n=13,806; ALT, n=168; AST, n=169; GGT, n=681; Glu, n=1,657; TC, TG, n=3,212; HDL, LDL n=8,357; SCr, n=1,195; UA, n=1,200.</w:t>
            </w:r>
          </w:p>
        </w:tc>
      </w:tr>
    </w:tbl>
    <w:p w14:paraId="5A1177C1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6B2C1D6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Table S3. Comparison of odds ratios for nephrolithiasis in patients with MAFLD by sex between original data and multiple imputation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3843"/>
        <w:gridCol w:w="3844"/>
      </w:tblGrid>
      <w:tr w14:paraId="6D30A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1B12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3846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22A69F0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0" w:name="_Hlk141316819"/>
            <w:r>
              <w:rPr>
                <w:rFonts w:eastAsia="等线" w:cs="Times New Roman"/>
                <w:color w:val="000000"/>
                <w:szCs w:val="24"/>
                <w:lang w:eastAsia="zh-CN"/>
              </w:rPr>
              <w:t>Odds</w:t>
            </w:r>
            <w:bookmarkEnd w:id="0"/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atio (95%</w:t>
            </w:r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CI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-value </w:t>
            </w:r>
          </w:p>
        </w:tc>
      </w:tr>
      <w:tr w14:paraId="31320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FC5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7F7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Before MI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B297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fter MI</w:t>
            </w:r>
          </w:p>
        </w:tc>
      </w:tr>
      <w:tr w14:paraId="4D38F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D735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9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E1BC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19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C9F5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　</w:t>
            </w:r>
          </w:p>
        </w:tc>
      </w:tr>
      <w:tr w14:paraId="28EF1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1293A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  No MAFLD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7516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B23F4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</w:tr>
      <w:tr w14:paraId="5B49C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7F09F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AFLD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703B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3 (0.95, 1.34) 0.16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74CC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6 (0.98, 1.37) 0.077</w:t>
            </w:r>
          </w:p>
        </w:tc>
      </w:tr>
      <w:tr w14:paraId="4B5FD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956D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4663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1" w:name="_GoBack"/>
            <w:bookmarkEnd w:id="1"/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433BF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14:paraId="2CE55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DB2E6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 No MAFLD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4F95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F86DA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</w:tr>
      <w:tr w14:paraId="0B18C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F973F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AFLD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A37F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3 (1.34, 1.54) &lt;0.00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0A2F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5 (1.35, 1.55) &lt;0.001</w:t>
            </w:r>
          </w:p>
        </w:tc>
      </w:tr>
      <w:tr w14:paraId="5D016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43D7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5C05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17EF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</w:tr>
      <w:tr w14:paraId="2DE1B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5FF08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  No MAFLD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585F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000C39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</w:tr>
      <w:tr w14:paraId="72FC8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483D1130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AFLD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69C932B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8 (1.29, 1.47) &lt;0.001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66AC170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0 (1.31, 1.49) &lt;0.001</w:t>
            </w:r>
          </w:p>
        </w:tc>
      </w:tr>
      <w:tr w14:paraId="6BB19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89DF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AFLD, metabolic associated fatty liver disease</w:t>
            </w: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 xml:space="preserve">; </w:t>
            </w: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MI, multiple imputation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</w:t>
            </w:r>
          </w:p>
          <w:p w14:paraId="5D21908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bove OR adjusted for model 2 (as shown in statistical analysis).</w:t>
            </w:r>
          </w:p>
        </w:tc>
      </w:tr>
    </w:tbl>
    <w:p w14:paraId="17A37F89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7660586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Table S4. Comparison of odds ratios for nephrolithiasis in patients with MAFLD stratified by sex and severity of liver steatosis between original data and multiple imputation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3619"/>
        <w:gridCol w:w="3620"/>
      </w:tblGrid>
      <w:tr w14:paraId="105CD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2C32A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3622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5F9FCBD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Odds ratio (95%CI) </w:t>
            </w:r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-value  </w:t>
            </w:r>
          </w:p>
        </w:tc>
      </w:tr>
      <w:tr w14:paraId="24A6A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AFA5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Severity of liver steatosis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316A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Before MI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7E05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fter MI</w:t>
            </w:r>
          </w:p>
        </w:tc>
      </w:tr>
      <w:tr w14:paraId="12CEE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42DD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Female</w:t>
            </w:r>
          </w:p>
        </w:tc>
        <w:tc>
          <w:tcPr>
            <w:tcW w:w="18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E745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18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2A13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　</w:t>
            </w:r>
          </w:p>
        </w:tc>
      </w:tr>
      <w:tr w14:paraId="41597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2572D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710A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6665B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</w:tr>
      <w:tr w14:paraId="0FC00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24E11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Mild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B993C8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0 (0.92, 1.31) 0.289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71C9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3 (0.95, 1.34) 0.171</w:t>
            </w:r>
          </w:p>
        </w:tc>
      </w:tr>
      <w:tr w14:paraId="05469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8CACB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oderat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B8A4D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4 (0.98, 1.84) 0.06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79BF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1 (1.05, 1.90) 0.023</w:t>
            </w:r>
          </w:p>
        </w:tc>
      </w:tr>
      <w:tr w14:paraId="18F93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01A06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Sever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03598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0 (0.37, 3.92) 0.76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8D977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8 (0.36, 3.83) 0.784</w:t>
            </w:r>
          </w:p>
        </w:tc>
      </w:tr>
      <w:tr w14:paraId="5B7CB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60C7D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Mal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9E36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52DD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14:paraId="13F0B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2FC56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760B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4F39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</w:tr>
      <w:tr w14:paraId="1F7BA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3FC0E2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Mild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76D13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3 (1.33, 1.53) 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805CF9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4 (1.34, 1.54) &lt;0.001</w:t>
            </w:r>
          </w:p>
        </w:tc>
      </w:tr>
      <w:tr w14:paraId="18C5B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06DE7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oderat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534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8 (1.32, 1.67) 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D15B0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1 (1.35, 1.69) &lt;0.001</w:t>
            </w:r>
          </w:p>
        </w:tc>
      </w:tr>
      <w:tr w14:paraId="76E59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F7153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Sever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B62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4 (1.47, 2.58) 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72C9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4 (1.47, 2.56) &lt;0.001</w:t>
            </w:r>
          </w:p>
        </w:tc>
      </w:tr>
      <w:tr w14:paraId="6BC32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680F5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Tota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E2F4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80BA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14:paraId="582FB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B8225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C870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408BB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212121"/>
                <w:szCs w:val="24"/>
                <w:lang w:eastAsia="zh-CN"/>
              </w:rPr>
            </w:pPr>
            <w:r>
              <w:rPr>
                <w:rFonts w:eastAsia="宋体" w:cs="Times New Roman"/>
                <w:color w:val="212121"/>
                <w:szCs w:val="24"/>
                <w:lang w:eastAsia="zh-CN" w:bidi="ar"/>
              </w:rPr>
              <w:t>reference</w:t>
            </w:r>
          </w:p>
        </w:tc>
      </w:tr>
      <w:tr w14:paraId="05DDE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F1650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Mild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7BCED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7 (1.28, 1.46) 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79CF9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8 (1.30, 1.48) &lt;0.001</w:t>
            </w:r>
          </w:p>
        </w:tc>
      </w:tr>
      <w:tr w14:paraId="0F51A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99B4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oderat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7BA15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4 (1.29, 1.61) 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A7A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7 (1.33, 1.64) &lt;0.001</w:t>
            </w:r>
          </w:p>
        </w:tc>
      </w:tr>
      <w:tr w14:paraId="7E594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49B09D55">
            <w:pPr>
              <w:spacing w:before="0" w:after="0"/>
              <w:jc w:val="right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  <w:szCs w:val="24"/>
                <w:lang w:eastAsia="zh-CN"/>
              </w:rPr>
              <w:t>Severe</w:t>
            </w:r>
          </w:p>
        </w:tc>
        <w:tc>
          <w:tcPr>
            <w:tcW w:w="30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1790954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4 (1.40, 2.42) &lt;0.001</w:t>
            </w:r>
          </w:p>
        </w:tc>
        <w:tc>
          <w:tcPr>
            <w:tcW w:w="30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20BC997E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4 (1.41, 2.41) &lt;0.001</w:t>
            </w:r>
          </w:p>
        </w:tc>
      </w:tr>
      <w:tr w14:paraId="5B177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08E0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MAFLD, metabolic associated fatty liver disease</w:t>
            </w: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; MI, multiple imputation.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</w:t>
            </w:r>
          </w:p>
          <w:p w14:paraId="0754CBB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bove OR adjusted for model 2 (as shown in statistical analysis).</w:t>
            </w:r>
          </w:p>
        </w:tc>
      </w:tr>
    </w:tbl>
    <w:p w14:paraId="2F5235A3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7FE07B63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hint="eastAsia" w:eastAsia="等线" w:cs="Times New Roman"/>
          <w:b/>
          <w:bCs/>
          <w:kern w:val="2"/>
          <w:szCs w:val="24"/>
          <w:lang w:eastAsia="zh-CN"/>
        </w:rPr>
        <w:t>Table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Captions</w:t>
      </w:r>
    </w:p>
    <w:p w14:paraId="61EA889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Table S1. Severity of hepatic steatosis and nephrolithiasis.</w:t>
      </w:r>
    </w:p>
    <w:p w14:paraId="7D87CE6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Table S2. Comparation of basic characteristics before and after multiple imputation.</w:t>
      </w:r>
    </w:p>
    <w:p w14:paraId="5E06C17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Table S3. Comparison of odds ratios for nephrolithiasis in patients with MAFLD by sex between original data and multiple imputation.</w:t>
      </w:r>
    </w:p>
    <w:p w14:paraId="443940A8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Table S4. Comparison of odds ratios for nephrolithiasis in patients with MAFLD stratified by sex and severity of liver steatosis between original data and multiple imputation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3E2E3B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4F29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F4F296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866D7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E28D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EE28DB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6D11E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B89B11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U3NmFjMzQ1YjNlY2U0OGM0MWE1OGI2MjcwYjJlMW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4F2B"/>
    <w:rsid w:val="00517A89"/>
    <w:rsid w:val="005250F2"/>
    <w:rsid w:val="0058792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E8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2A0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10A4"/>
    <w:rsid w:val="00F46900"/>
    <w:rsid w:val="00F61D89"/>
    <w:rsid w:val="20907023"/>
    <w:rsid w:val="473E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586</Words>
  <Characters>3344</Characters>
  <Lines>27</Lines>
  <Paragraphs>7</Paragraphs>
  <TotalTime>12</TotalTime>
  <ScaleCrop>false</ScaleCrop>
  <LinksUpToDate>false</LinksUpToDate>
  <CharactersWithSpaces>3923</CharactersWithSpaces>
  <Application>WPS Office_12.8.2.17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hengqi Zheng</cp:lastModifiedBy>
  <cp:lastPrinted>2013-10-03T12:51:00Z</cp:lastPrinted>
  <dcterms:modified xsi:type="dcterms:W3CDTF">2025-01-09T17:54:1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8.2.17149</vt:lpwstr>
  </property>
  <property fmtid="{D5CDD505-2E9C-101B-9397-08002B2CF9AE}" pid="11" name="ICV">
    <vt:lpwstr>151FE99F52734FFDAE4838807D7AA34B_12</vt:lpwstr>
  </property>
</Properties>
</file>